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742"/>
        <w:gridCol w:w="1755"/>
        <w:gridCol w:w="1741"/>
        <w:gridCol w:w="3068"/>
      </w:tblGrid>
      <w:tr w:rsidR="00DE4F67" w:rsidRPr="00DE4F67" w14:paraId="3DD15C6F" w14:textId="77777777" w:rsidTr="00DE4F67">
        <w:trPr>
          <w:trHeight w:val="280"/>
        </w:trPr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4B92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0F04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WOSCC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DBF9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Scopus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BAC6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proofErr w:type="spellStart"/>
            <w:r w:rsidRPr="00DE4F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WOSCC+Scopus</w:t>
            </w:r>
            <w:proofErr w:type="spellEnd"/>
          </w:p>
        </w:tc>
      </w:tr>
      <w:tr w:rsidR="00DE4F67" w:rsidRPr="00DE4F67" w14:paraId="537068FF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DB9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7AA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9.5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5A3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9.5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F25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7.79</w:t>
            </w:r>
          </w:p>
        </w:tc>
      </w:tr>
      <w:tr w:rsidR="00DE4F67" w:rsidRPr="00DE4F67" w14:paraId="697F7150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D39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BA6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.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B3C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.3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68C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6.07</w:t>
            </w:r>
          </w:p>
        </w:tc>
      </w:tr>
      <w:tr w:rsidR="00DE4F67" w:rsidRPr="00DE4F67" w14:paraId="13978D59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F90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821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1.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AD6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63.1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804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11.32</w:t>
            </w:r>
          </w:p>
        </w:tc>
      </w:tr>
      <w:tr w:rsidR="00DE4F67" w:rsidRPr="00DE4F67" w14:paraId="56AD0289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497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A55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4.4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A4A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4.9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23B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.40</w:t>
            </w:r>
          </w:p>
        </w:tc>
      </w:tr>
      <w:tr w:rsidR="00DE4F67" w:rsidRPr="00DE4F67" w14:paraId="5136F210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155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8C3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2.8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A78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.6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549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4.92</w:t>
            </w:r>
          </w:p>
        </w:tc>
      </w:tr>
      <w:tr w:rsidR="00DE4F67" w:rsidRPr="00DE4F67" w14:paraId="13D057EB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204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6D8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.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D7A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1.5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5A8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.55</w:t>
            </w:r>
          </w:p>
        </w:tc>
      </w:tr>
      <w:tr w:rsidR="00DE4F67" w:rsidRPr="00DE4F67" w14:paraId="3FB4FBCB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7D4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F63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6.7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B1B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.7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A9B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.72</w:t>
            </w:r>
          </w:p>
        </w:tc>
      </w:tr>
      <w:tr w:rsidR="00DE4F67" w:rsidRPr="00DE4F67" w14:paraId="0CD050CF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6FA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B8B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7.6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87D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9.5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052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.04</w:t>
            </w:r>
          </w:p>
        </w:tc>
      </w:tr>
      <w:tr w:rsidR="00DE4F67" w:rsidRPr="00DE4F67" w14:paraId="6C53B18B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CC0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C0B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7.6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72C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5.8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681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9.38</w:t>
            </w:r>
          </w:p>
        </w:tc>
      </w:tr>
      <w:tr w:rsidR="00DE4F67" w:rsidRPr="00DE4F67" w14:paraId="028BD73B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044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9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F4A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.4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5A2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8.1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703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.84</w:t>
            </w:r>
          </w:p>
        </w:tc>
      </w:tr>
      <w:tr w:rsidR="00DE4F67" w:rsidRPr="00DE4F67" w14:paraId="62F2F245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943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4BD7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1.4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4EA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2.3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099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7.39</w:t>
            </w:r>
          </w:p>
        </w:tc>
      </w:tr>
      <w:tr w:rsidR="00DE4F67" w:rsidRPr="00DE4F67" w14:paraId="1F7C9A2F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2A0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ADD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4.8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82F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8.4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4B1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0.63</w:t>
            </w:r>
          </w:p>
        </w:tc>
      </w:tr>
      <w:tr w:rsidR="00DE4F67" w:rsidRPr="00DE4F67" w14:paraId="57C1CF95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B4F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7B4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6.7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FAC2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8.9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525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1.91</w:t>
            </w:r>
          </w:p>
        </w:tc>
      </w:tr>
      <w:tr w:rsidR="00DE4F67" w:rsidRPr="00DE4F67" w14:paraId="02A66194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5F0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1F2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3.1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066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3.9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BB2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7.79</w:t>
            </w:r>
          </w:p>
        </w:tc>
      </w:tr>
      <w:tr w:rsidR="00DE4F67" w:rsidRPr="00DE4F67" w14:paraId="755B05B6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0F0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7C7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.2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30C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2.3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220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3.25</w:t>
            </w:r>
          </w:p>
        </w:tc>
      </w:tr>
      <w:tr w:rsidR="00DE4F67" w:rsidRPr="00DE4F67" w14:paraId="3D404B32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068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938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5.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9E9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0.9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FCA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6.85</w:t>
            </w:r>
          </w:p>
        </w:tc>
      </w:tr>
      <w:tr w:rsidR="00DE4F67" w:rsidRPr="00DE4F67" w14:paraId="6A4F9F4C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888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00BF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6.6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04C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6.6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7F7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2.49</w:t>
            </w:r>
          </w:p>
        </w:tc>
      </w:tr>
      <w:tr w:rsidR="00DE4F67" w:rsidRPr="00DE4F67" w14:paraId="22F66048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0BF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B98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8.3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815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8.4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5527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.82</w:t>
            </w:r>
          </w:p>
        </w:tc>
      </w:tr>
      <w:tr w:rsidR="00DE4F67" w:rsidRPr="00DE4F67" w14:paraId="46877611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7CF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6B7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1.7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915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7.5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949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4.47</w:t>
            </w:r>
          </w:p>
        </w:tc>
      </w:tr>
      <w:tr w:rsidR="00DE4F67" w:rsidRPr="00DE4F67" w14:paraId="48CADBA7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44C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FDDD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.7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0AE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8.5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D1B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1.09</w:t>
            </w:r>
          </w:p>
        </w:tc>
      </w:tr>
      <w:tr w:rsidR="00DE4F67" w:rsidRPr="00DE4F67" w14:paraId="4B88E762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79C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6E2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9.4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BEF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3.4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E4E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5.26</w:t>
            </w:r>
          </w:p>
        </w:tc>
      </w:tr>
      <w:tr w:rsidR="00DE4F67" w:rsidRPr="00DE4F67" w14:paraId="07B5644A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768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611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5.7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FB8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.9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8F7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.59</w:t>
            </w:r>
          </w:p>
        </w:tc>
      </w:tr>
      <w:tr w:rsidR="00DE4F67" w:rsidRPr="00DE4F67" w14:paraId="72DD7C88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0F1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1B7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.1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ED6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3.6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CA0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3.25</w:t>
            </w:r>
          </w:p>
        </w:tc>
      </w:tr>
      <w:tr w:rsidR="00DE4F67" w:rsidRPr="00DE4F67" w14:paraId="269A7705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4F4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9FD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7.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026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1.7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314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1.80</w:t>
            </w:r>
          </w:p>
        </w:tc>
      </w:tr>
      <w:tr w:rsidR="00DE4F67" w:rsidRPr="00DE4F67" w14:paraId="519EC8E7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D40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03B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0.7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3DA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4.7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214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2.44</w:t>
            </w:r>
          </w:p>
        </w:tc>
      </w:tr>
      <w:tr w:rsidR="00DE4F67" w:rsidRPr="00DE4F67" w14:paraId="3B485E46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1D5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2B4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.8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79B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1.2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63E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9.93</w:t>
            </w:r>
          </w:p>
        </w:tc>
      </w:tr>
      <w:tr w:rsidR="00DE4F67" w:rsidRPr="00DE4F67" w14:paraId="42BB7730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769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BD4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.5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08C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1.4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B3E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.05</w:t>
            </w:r>
          </w:p>
        </w:tc>
      </w:tr>
      <w:tr w:rsidR="00DE4F67" w:rsidRPr="00DE4F67" w14:paraId="2F8A780F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5736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863E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4.5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A0E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2.6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E0D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.98</w:t>
            </w:r>
          </w:p>
        </w:tc>
      </w:tr>
      <w:tr w:rsidR="00DE4F67" w:rsidRPr="00DE4F67" w14:paraId="5DF960D8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B1E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348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.9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B14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.4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C36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.05</w:t>
            </w:r>
          </w:p>
        </w:tc>
      </w:tr>
      <w:tr w:rsidR="00DE4F67" w:rsidRPr="00DE4F67" w14:paraId="1FACF884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348A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57A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.5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042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.6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1002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5.01</w:t>
            </w:r>
          </w:p>
        </w:tc>
      </w:tr>
      <w:tr w:rsidR="00DE4F67" w:rsidRPr="00DE4F67" w14:paraId="777F80E2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A6F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F2E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.1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79B4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.0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D1A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.55</w:t>
            </w:r>
          </w:p>
        </w:tc>
      </w:tr>
      <w:tr w:rsidR="00DE4F67" w:rsidRPr="00DE4F67" w14:paraId="5188EDD6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505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002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.6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1E6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.3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072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1.85</w:t>
            </w:r>
          </w:p>
        </w:tc>
      </w:tr>
      <w:tr w:rsidR="00DE4F67" w:rsidRPr="00DE4F67" w14:paraId="4D5EB30E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1631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1B69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8.0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5B2B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.1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5A2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7.54</w:t>
            </w:r>
          </w:p>
        </w:tc>
      </w:tr>
      <w:tr w:rsidR="00DE4F67" w:rsidRPr="00DE4F67" w14:paraId="353B6BE4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0A1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AED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.8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1958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.7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F107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.31</w:t>
            </w:r>
          </w:p>
        </w:tc>
      </w:tr>
      <w:tr w:rsidR="00DE4F67" w:rsidRPr="00DE4F67" w14:paraId="54CB9C16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D535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21C0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8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B83D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8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CEC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.06</w:t>
            </w:r>
          </w:p>
        </w:tc>
      </w:tr>
      <w:tr w:rsidR="00DE4F67" w:rsidRPr="00DE4F67" w14:paraId="60ACDF6A" w14:textId="77777777" w:rsidTr="00DE4F67">
        <w:trPr>
          <w:trHeight w:val="280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FDD5F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5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C5623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1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14147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1FBFC" w14:textId="77777777" w:rsidR="00DE4F67" w:rsidRPr="00DE4F67" w:rsidRDefault="00DE4F67" w:rsidP="00DE4F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DE4F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11</w:t>
            </w:r>
          </w:p>
        </w:tc>
      </w:tr>
    </w:tbl>
    <w:p w14:paraId="04F4F8B2" w14:textId="77777777" w:rsidR="001D4082" w:rsidRDefault="001D4082" w:rsidP="00DE4F67">
      <w:pPr>
        <w:jc w:val="center"/>
        <w:rPr>
          <w:rFonts w:hint="eastAsia"/>
        </w:rPr>
      </w:pPr>
    </w:p>
    <w:sectPr w:rsidR="001D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00541" w14:textId="77777777" w:rsidR="00857186" w:rsidRDefault="00857186" w:rsidP="00DE4F67">
      <w:pPr>
        <w:rPr>
          <w:rFonts w:hint="eastAsia"/>
        </w:rPr>
      </w:pPr>
      <w:r>
        <w:separator/>
      </w:r>
    </w:p>
  </w:endnote>
  <w:endnote w:type="continuationSeparator" w:id="0">
    <w:p w14:paraId="04CF6EB7" w14:textId="77777777" w:rsidR="00857186" w:rsidRDefault="00857186" w:rsidP="00DE4F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27B5D" w14:textId="77777777" w:rsidR="00857186" w:rsidRDefault="00857186" w:rsidP="00DE4F67">
      <w:pPr>
        <w:rPr>
          <w:rFonts w:hint="eastAsia"/>
        </w:rPr>
      </w:pPr>
      <w:r>
        <w:separator/>
      </w:r>
    </w:p>
  </w:footnote>
  <w:footnote w:type="continuationSeparator" w:id="0">
    <w:p w14:paraId="55A4D4CB" w14:textId="77777777" w:rsidR="00857186" w:rsidRDefault="00857186" w:rsidP="00DE4F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89E"/>
    <w:rsid w:val="001D4082"/>
    <w:rsid w:val="0035331B"/>
    <w:rsid w:val="00613C1C"/>
    <w:rsid w:val="00857186"/>
    <w:rsid w:val="00DE4F67"/>
    <w:rsid w:val="00F4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CBB532-F973-4E73-A082-86928C7E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18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1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8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8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8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8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8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8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8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8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1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1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18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18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18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18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18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18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18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1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8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18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8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18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8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18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1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18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18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4F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4F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4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78</Characters>
  <Application>Microsoft Office Word</Application>
  <DocSecurity>0</DocSecurity>
  <Lines>45</Lines>
  <Paragraphs>8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2</cp:revision>
  <dcterms:created xsi:type="dcterms:W3CDTF">2026-01-31T06:57:00Z</dcterms:created>
  <dcterms:modified xsi:type="dcterms:W3CDTF">2026-01-31T06:58:00Z</dcterms:modified>
</cp:coreProperties>
</file>